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>. AB assay ID of the miRNAs</w:t>
      </w:r>
    </w:p>
    <w:tbl>
      <w:tblPr>
        <w:tblW w:w="51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954"/>
        <w:gridCol w:w="1469"/>
      </w:tblGrid>
      <w:tr>
        <w:trPr>
          <w:trHeight w:val="312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RN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say type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OLE_LINK178"/>
            <w:r>
              <w:rPr>
                <w:rFonts w:cs="Times New Roman" w:ascii="Times New Roman" w:hAnsi="Times New Roman"/>
                <w:kern w:val="0"/>
                <w:szCs w:val="21"/>
              </w:rPr>
              <w:t>AB assay ID</w:t>
            </w:r>
            <w:bookmarkEnd w:id="0"/>
          </w:p>
        </w:tc>
      </w:tr>
      <w:tr>
        <w:trPr>
          <w:trHeight w:val="300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1" w:name="_Hlk291939757"/>
            <w:bookmarkStart w:id="2" w:name="OLE_LINK131"/>
            <w:bookmarkStart w:id="3" w:name="OLE_LINK130"/>
            <w:bookmarkStart w:id="4" w:name="OLE_LINK129"/>
            <w:bookmarkStart w:id="5" w:name="OLE_LINK128"/>
            <w:bookmarkStart w:id="6" w:name="OLE_LINK127"/>
            <w:bookmarkStart w:id="7" w:name="OLE_LINK126"/>
            <w:bookmarkStart w:id="8" w:name="OLE_LINK125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bookmarkEnd w:id="5"/>
            <w:bookmarkEnd w:id="6"/>
            <w:r>
              <w:rPr>
                <w:rFonts w:cs="Times New Roman" w:ascii="Times New Roman" w:hAnsi="Times New Roman"/>
                <w:kern w:val="0"/>
                <w:szCs w:val="21"/>
              </w:rPr>
              <w:t>-1</w:t>
            </w:r>
            <w:bookmarkEnd w:id="4"/>
            <w:bookmarkEnd w:id="7"/>
            <w:bookmarkEnd w:id="8"/>
          </w:p>
        </w:tc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ure miRN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002222</w:t>
              </w:r>
            </w:hyperlink>
          </w:p>
        </w:tc>
      </w:tr>
      <w:tr>
        <w:trPr>
          <w:trHeight w:val="300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-miR-125b</w:t>
            </w:r>
          </w:p>
        </w:tc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ure miRN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00449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-miR-13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ure miRN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000457</w:t>
              </w:r>
            </w:hyperlink>
          </w:p>
        </w:tc>
      </w:tr>
      <w:tr>
        <w:trPr>
          <w:trHeight w:val="300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-miR-29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ure miRN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002112</w:t>
              </w:r>
            </w:hyperlink>
          </w:p>
        </w:tc>
      </w:tr>
      <w:tr>
        <w:trPr>
          <w:trHeight w:val="300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-miR-203</w:t>
            </w:r>
          </w:p>
        </w:tc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ure miRN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000507</w:t>
              </w:r>
            </w:hyperlink>
          </w:p>
        </w:tc>
      </w:tr>
      <w:tr>
        <w:trPr>
          <w:trHeight w:val="300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-miR-22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ure miRN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002276</w:t>
              </w:r>
            </w:hyperlink>
          </w:p>
        </w:tc>
      </w:tr>
      <w:tr>
        <w:trPr>
          <w:trHeight w:val="300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-miR-378</w:t>
            </w:r>
          </w:p>
        </w:tc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ure miRN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002243</w:t>
              </w:r>
            </w:hyperlink>
          </w:p>
        </w:tc>
      </w:tr>
      <w:tr>
        <w:trPr>
          <w:trHeight w:val="300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-miR-518d-3p</w:t>
            </w:r>
          </w:p>
        </w:tc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ure miRN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001159</w:t>
              </w:r>
            </w:hyperlink>
          </w:p>
        </w:tc>
      </w:tr>
      <w:tr>
        <w:trPr>
          <w:trHeight w:val="300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-miR-63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ure miRN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001572</w:t>
              </w:r>
            </w:hyperlink>
          </w:p>
        </w:tc>
      </w:tr>
      <w:tr>
        <w:trPr>
          <w:trHeight w:val="300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-miR-923</w:t>
            </w:r>
          </w:p>
        </w:tc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ure miRN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002153</w:t>
              </w:r>
            </w:hyperlink>
          </w:p>
        </w:tc>
      </w:tr>
      <w:tr>
        <w:trPr>
          <w:trHeight w:val="300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-miR-99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ure miRN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000435</w:t>
              </w:r>
            </w:hyperlink>
          </w:p>
        </w:tc>
      </w:tr>
      <w:tr>
        <w:trPr>
          <w:trHeight w:val="300" w:hRule="atLeast"/>
        </w:trPr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l-miR-39</w:t>
            </w:r>
          </w:p>
        </w:tc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ntrol miRN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000200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roducts.appliedbiosystems.com:443/ab/en/US/adirect/ab?cmd=ABAssayDetailDisplay&amp;assayID=002222&amp;Fs=y&amp;adv_phrase3=EXACT&amp;adv_phrase2=EXACT&amp;adv_phrase1=EXACT&amp;assayType=mirna&amp;catID=601803&amp;SearchRequest.Common.SortSpec=ASSAY_NAME+asc&amp;searchValue=null&amp;searchBy=null&amp;adv_kw_filter3=ALL&amp;srchType=keyword&amp;adv_kw_filter2=ALL&amp;SearchRequest.Common.QueryText=hsa-miR-1&amp;kwdropdown=all_microRNA&amp;adv_kw_filter1=ALL&amp;inventoried=*&amp;adv_query_text3=&amp;searchType=keyword&amp;adv_query_text2=&amp;adv_query_text1=&amp;adv_boolean3=AND&amp;displayAdvSearchResults=null&amp;SearchRequest.Common.ResultsPerPage=25&amp;adv_boolean2=AND&amp;adv_boolean1=AND&amp;chkBatchQueryText=false&amp;kwfilter=ALL&amp;SearchRequest.Common.PageNumber=1&amp;isSL=null&amp;msgType=ABmiRNAKeywordResults" TargetMode="External"/><Relationship Id="rId3" Type="http://schemas.openxmlformats.org/officeDocument/2006/relationships/hyperlink" Target="https://products.appliedbiosystems.com:443/ab/en/US/adirect/ab?cmd=ABAssayDetailDisplay&amp;assayID=000457&amp;Fs=y&amp;adv_phrase3=EXACT&amp;adv_phrase2=EXACT&amp;adv_phrase1=EXACT&amp;assayType=mirna&amp;catID=601803&amp;SearchRequest.Common.SortSpec=ASSAY_NAME+asc&amp;searchValue=null&amp;searchBy=null&amp;adv_kw_filter3=ALL&amp;srchType=keyword&amp;adv_kw_filter2=ALL&amp;SearchRequest.Common.QueryText=hsa-miR-132&amp;kwdropdown=all_microRNA&amp;adv_kw_filter1=ALL&amp;adv_query_text3=&amp;searchType=keyword&amp;adv_query_text2=&amp;adv_query_text1=&amp;adv_boolean3=AND&amp;displayAdvSearchResults=null&amp;adv_boolean2=AND&amp;adv_boolean1=AND&amp;chkBatchQueryText=false&amp;kwfilter=ALL&amp;SearchRequest.Common.PageNumber=1&amp;isSL=null&amp;msgType=ABmiRNAKeywordResults" TargetMode="External"/><Relationship Id="rId4" Type="http://schemas.openxmlformats.org/officeDocument/2006/relationships/hyperlink" Target="https://products.appliedbiosystems.com:443/ab/en/US/adirect/ab?cmd=ABAssayDetailDisplay&amp;assayID=002112&amp;Fs=y&amp;adv_phrase3=EXACT&amp;adv_phrase2=EXACT&amp;adv_phrase1=EXACT&amp;assayType=mirna&amp;catID=601803&amp;SearchRequest.Common.SortSpec=ASSAY_NAME+asc&amp;searchValue=null&amp;searchBy=null&amp;adv_kw_filter3=ALL&amp;srchType=keyword&amp;adv_kw_filter2=ALL&amp;SearchRequest.Common.QueryText=hsa-miR-29a&amp;kwdropdown=all_microRNA&amp;adv_kw_filter1=ALL&amp;inventoried=*&amp;adv_query_text3=&amp;searchType=keyword&amp;adv_query_text2=&amp;adv_query_text1=&amp;adv_boolean3=AND&amp;displayAdvSearchResults=null&amp;SearchRequest.Common.ResultsPerPage=25&amp;adv_boolean2=AND&amp;adv_boolean1=AND&amp;chkBatchQueryText=false&amp;kwfilter=ALL&amp;SearchRequest.Common.PageNumber=1&amp;isSL=null&amp;msgType=ABmiRNAKeywordResults" TargetMode="External"/><Relationship Id="rId5" Type="http://schemas.openxmlformats.org/officeDocument/2006/relationships/hyperlink" Target="https://products.appliedbiosystems.com:443/ab/en/US/adirect/ab?cmd=ABAssayDetailDisplay&amp;assayID=000507&amp;Fs=y&amp;adv_phrase3=EXACT&amp;adv_phrase2=EXACT&amp;adv_phrase1=EXACT&amp;assayType=mirna&amp;catID=601803&amp;SearchRequest.Common.SortSpec=ASSAY_NAME+asc&amp;searchValue=null&amp;searchBy=null&amp;adv_kw_filter3=ALL&amp;srchType=keyword&amp;adv_kw_filter2=ALL&amp;SearchRequest.Common.QueryText=hsa-miR-203&amp;kwdropdown=all_microRNA&amp;adv_kw_filter1=ALL&amp;inventoried=*&amp;adv_query_text3=&amp;searchType=keyword&amp;adv_query_text2=&amp;adv_query_text1=&amp;adv_boolean3=AND&amp;displayAdvSearchResults=null&amp;SearchRequest.Common.ResultsPerPage=25&amp;adv_boolean2=AND&amp;adv_boolean1=AND&amp;chkBatchQueryText=false&amp;kwfilter=ALL&amp;SearchRequest.Common.PageNumber=1&amp;isSL=null&amp;msgType=ABmiRNAKeywordResults" TargetMode="External"/><Relationship Id="rId6" Type="http://schemas.openxmlformats.org/officeDocument/2006/relationships/hyperlink" Target="https://products.appliedbiosystems.com:443/ab/en/US/adirect/ab?cmd=ABAssayDetailDisplay&amp;assayID=002276&amp;Fs=y&amp;adv_phrase3=EXACT&amp;adv_phrase2=EXACT&amp;adv_phrase1=EXACT&amp;assayType=mirna&amp;catID=601803&amp;SearchRequest.Common.SortSpec=ASSAY_NAME+asc&amp;searchValue=null&amp;searchBy=null&amp;adv_kw_filter3=ALL&amp;srchType=keyword&amp;adv_kw_filter2=ALL&amp;SearchRequest.Common.QueryText=hsa-miR-222&amp;kwdropdown=all_microRNA&amp;adv_kw_filter1=ALL&amp;inventoried=*&amp;adv_query_text3=&amp;searchType=keyword&amp;adv_query_text2=&amp;adv_query_text1=&amp;adv_boolean3=AND&amp;displayAdvSearchResults=null&amp;SearchRequest.Common.ResultsPerPage=25&amp;adv_boolean2=AND&amp;adv_boolean1=AND&amp;chkBatchQueryText=false&amp;kwfilter=ALL&amp;SearchRequest.Common.PageNumber=1&amp;isSL=null&amp;msgType=ABmiRNAKeywordResults" TargetMode="External"/><Relationship Id="rId7" Type="http://schemas.openxmlformats.org/officeDocument/2006/relationships/hyperlink" Target="https://products.appliedbiosystems.com:443/ab/en/US/adirect/ab?cmd=ABAssayDetailDisplay&amp;assayID=002243&amp;Fs=y&amp;adv_phrase3=EXACT&amp;adv_phrase2=EXACT&amp;adv_phrase1=EXACT&amp;assayType=mirna&amp;catID=601803&amp;SearchRequest.Common.SortSpec=ASSAY_NAME+asc&amp;searchValue=null&amp;searchBy=null&amp;adv_kw_filter3=ALL&amp;srchType=keyword&amp;adv_kw_filter2=ALL&amp;SearchRequest.Common.QueryText=hsa-miR-378&amp;kwdropdown=all_microRNA&amp;adv_kw_filter1=ALL&amp;inventoried=*&amp;adv_query_text3=&amp;searchType=keyword&amp;adv_query_text2=&amp;adv_query_text1=&amp;adv_boolean3=AND&amp;displayAdvSearchResults=null&amp;SearchRequest.Common.ResultsPerPage=25&amp;adv_boolean2=AND&amp;adv_boolean1=AND&amp;chkBatchQueryText=false&amp;kwfilter=ALL&amp;SearchRequest.Common.PageNumber=1&amp;isSL=null&amp;msgType=ABmiRNAKeywordResults" TargetMode="External"/><Relationship Id="rId8" Type="http://schemas.openxmlformats.org/officeDocument/2006/relationships/hyperlink" Target="https://products.appliedbiosystems.com:443/ab/en/US/adirect/ab?cmd=ABAssayDetailDisplay&amp;assayID=001159&amp;Fs=y&amp;adv_phrase3=EXACT&amp;adv_phrase2=EXACT&amp;adv_phrase1=EXACT&amp;assayType=mirna&amp;catID=601803&amp;SearchRequest.Common.SortSpec=ASSAY_NAME+asc&amp;searchValue=null&amp;searchBy=null&amp;adv_kw_filter3=ALL&amp;srchType=keyword&amp;adv_kw_filter2=ALL&amp;SearchRequest.Common.QueryText=hsa-miR-518d&amp;kwdropdown=all_microRNA&amp;adv_kw_filter1=ALL&amp;adv_query_text3=&amp;searchType=keyword&amp;adv_query_text2=&amp;adv_query_text1=&amp;adv_boolean3=AND&amp;displayAdvSearchResults=null&amp;adv_boolean2=AND&amp;adv_boolean1=AND&amp;chkBatchQueryText=false&amp;kwfilter=ALL&amp;SearchRequest.Common.PageNumber=1&amp;isSL=null&amp;msgType=ABmiRNAKeywordResults" TargetMode="External"/><Relationship Id="rId9" Type="http://schemas.openxmlformats.org/officeDocument/2006/relationships/hyperlink" Target="https://products.appliedbiosystems.com:443/ab/en/US/adirect/ab?cmd=ABAssayDetailDisplay&amp;assayID=001572&amp;Fs=y&amp;adv_phrase3=EXACT&amp;adv_phrase2=EXACT&amp;adv_phrase1=EXACT&amp;assayType=mirna&amp;catID=601803&amp;SearchRequest.Common.SortSpec=ASSAY_NAME+asc&amp;searchValue=null&amp;searchBy=null&amp;adv_kw_filter3=ALL&amp;srchType=keyword&amp;adv_kw_filter2=ALL&amp;SearchRequest.Common.QueryText=hsa-miR-632&amp;kwdropdown=all_microRNA&amp;adv_kw_filter1=ALL&amp;inventoried=*&amp;adv_query_text3=&amp;searchType=keyword&amp;adv_query_text2=&amp;adv_query_text1=&amp;adv_boolean3=AND&amp;displayAdvSearchResults=null&amp;SearchRequest.Common.ResultsPerPage=25&amp;adv_boolean2=AND&amp;adv_boolean1=AND&amp;chkBatchQueryText=false&amp;kwfilter=ALL&amp;SearchRequest.Common.PageNumber=1&amp;isSL=null&amp;msgType=ABmiRNAKeywordResults" TargetMode="External"/><Relationship Id="rId10" Type="http://schemas.openxmlformats.org/officeDocument/2006/relationships/hyperlink" Target="https://products.appliedbiosystems.com:443/ab/en/US/adirect/ab?cmd=ABAssayDetailDisplay&amp;assayID=002153&amp;Fs=y&amp;adv_phrase3=EXACT&amp;adv_phrase2=EXACT&amp;adv_phrase1=EXACT&amp;assayType=mirna&amp;catID=601803&amp;SearchRequest.Common.SortSpec=ASSAY_NAME+asc&amp;searchValue=null&amp;searchBy=null&amp;adv_kw_filter3=ALL&amp;srchType=keyword&amp;adv_kw_filter2=ALL&amp;SearchRequest.Common.QueryText=hsa-miR-923&amp;kwdropdown=all_microRNA&amp;adv_kw_filter1=ALL&amp;inventoried=*&amp;adv_query_text3=&amp;searchType=keyword&amp;adv_query_text2=&amp;adv_query_text1=&amp;adv_boolean3=AND&amp;displayAdvSearchResults=null&amp;SearchRequest.Common.ResultsPerPage=25&amp;adv_boolean2=AND&amp;adv_boolean1=AND&amp;chkBatchQueryText=false&amp;kwfilter=ALL&amp;SearchRequest.Common.PageNumber=1&amp;isSL=null&amp;msgType=ABmiRNAKeywordResults" TargetMode="External"/><Relationship Id="rId11" Type="http://schemas.openxmlformats.org/officeDocument/2006/relationships/hyperlink" Target="https://products.appliedbiosystems.com:443/ab/en/US/adirect/ab?cmd=ABAssayDetailDisplay&amp;assayID=000435&amp;Fs=y&amp;adv_phrase3=EXACT&amp;adv_phrase2=EXACT&amp;adv_phrase1=EXACT&amp;assayType=mirna&amp;catID=601803&amp;SearchRequest.Common.SortSpec=ASSAY_NAME+asc&amp;searchValue=null&amp;searchBy=null&amp;adv_kw_filter3=ALL&amp;srchType=keyword&amp;adv_kw_filter2=ALL&amp;SearchRequest.Common.QueryText=hsa-miR-99a&amp;kwdropdown=all_microRNA&amp;adv_kw_filter1=ALL&amp;inventoried=*&amp;adv_query_text3=&amp;searchType=keyword&amp;adv_query_text2=&amp;adv_query_text1=&amp;adv_boolean3=AND&amp;displayAdvSearchResults=null&amp;SearchRequest.Common.ResultsPerPage=25&amp;adv_boolean2=AND&amp;adv_boolean1=AND&amp;chkBatchQueryText=false&amp;kwfilter=ALL&amp;SearchRequest.Common.PageNumber=1&amp;isSL=null&amp;msgType=ABmiRNAKeywordResults" TargetMode="External"/><Relationship Id="rId12" Type="http://schemas.openxmlformats.org/officeDocument/2006/relationships/hyperlink" Target="https://products.appliedbiosystems.com:443/ab/en/US/adirect/ab?cmd=ABAssayDetailDisplay&amp;assayID=000200&amp;Fs=y&amp;adv_phrase3=EXACT&amp;adv_phrase2=EXACT&amp;adv_phrase1=EXACT&amp;assayType=mirna&amp;catID=601803&amp;SearchRequest.Common.SortSpec=ASSAY_NAME+asc&amp;searchValue=null&amp;searchBy=null&amp;adv_kw_filter3=ALL&amp;srchType=keyword&amp;adv_kw_filter2=ALL&amp;SearchRequest.Common.QueryText=cel-miR-39&amp;kwdropdown=all_microRNA&amp;adv_kw_filter1=ALL&amp;inventoried=*&amp;adv_query_text3=&amp;searchType=keyword&amp;adv_query_text2=&amp;adv_query_text1=&amp;adv_boolean3=AND&amp;displayAdvSearchResults=null&amp;SearchRequest.Common.ResultsPerPage=25&amp;adv_boolean2=AND&amp;adv_boolean1=AND&amp;chkBatchQueryText=false&amp;kwfilter=ALL&amp;SearchRequest.Common.PageNumber=1&amp;isSL=null&amp;msgType=ABmiRNAKeywordResults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2:00:00Z</dcterms:created>
  <dc:creator>Cindy</dc:creator>
  <dc:description/>
  <dc:language>en-US</dc:language>
  <cp:lastModifiedBy>Cindy</cp:lastModifiedBy>
  <dcterms:modified xsi:type="dcterms:W3CDTF">2011-08-03T02:00:00Z</dcterms:modified>
  <cp:revision>1</cp:revision>
  <dc:subject/>
  <dc:title/>
</cp:coreProperties>
</file>